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6E100" w14:textId="16B59E0D" w:rsidR="008B557E" w:rsidRPr="005844A1" w:rsidRDefault="005844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44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2569B" w:rsidRPr="003256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569B" w:rsidRPr="005844A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844A1">
        <w:rPr>
          <w:rFonts w:ascii="Times New Roman" w:hAnsi="Times New Roman" w:cs="Times New Roman"/>
          <w:b/>
          <w:bCs/>
          <w:sz w:val="24"/>
          <w:szCs w:val="24"/>
        </w:rPr>
        <w:t>. Primers used for quantitative real-time PCR analysis.</w:t>
      </w:r>
    </w:p>
    <w:tbl>
      <w:tblPr>
        <w:tblStyle w:val="TableGrid"/>
        <w:tblpPr w:leftFromText="180" w:rightFromText="180" w:horzAnchor="margin" w:tblpY="468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380ED1" w:rsidRPr="00CC311E" w14:paraId="50DA12F0" w14:textId="77777777" w:rsidTr="00680FF2">
        <w:tc>
          <w:tcPr>
            <w:tcW w:w="2689" w:type="dxa"/>
          </w:tcPr>
          <w:p w14:paraId="72FDB019" w14:textId="77777777" w:rsidR="00380ED1" w:rsidRPr="00CC311E" w:rsidRDefault="00380ED1" w:rsidP="00680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661" w:type="dxa"/>
          </w:tcPr>
          <w:p w14:paraId="0959B0A3" w14:textId="77777777" w:rsidR="00380ED1" w:rsidRPr="00CC311E" w:rsidRDefault="00380ED1" w:rsidP="00680F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380ED1" w:rsidRPr="00CC311E" w14:paraId="2C8C6346" w14:textId="77777777" w:rsidTr="00680FF2">
        <w:tc>
          <w:tcPr>
            <w:tcW w:w="2689" w:type="dxa"/>
          </w:tcPr>
          <w:p w14:paraId="59156417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ps</w:t>
            </w:r>
          </w:p>
        </w:tc>
        <w:tc>
          <w:tcPr>
            <w:tcW w:w="6661" w:type="dxa"/>
            <w:vAlign w:val="center"/>
          </w:tcPr>
          <w:p w14:paraId="24ADBD9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CG TTG AAG AAC AGA GCA TTT AG</w:t>
            </w:r>
          </w:p>
          <w:p w14:paraId="384E3D24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GC AAT AGG CAG GTA GAA AGA</w:t>
            </w:r>
          </w:p>
        </w:tc>
      </w:tr>
      <w:tr w:rsidR="00380ED1" w:rsidRPr="00CC311E" w14:paraId="5CB089AD" w14:textId="77777777" w:rsidTr="00680FF2">
        <w:tc>
          <w:tcPr>
            <w:tcW w:w="2689" w:type="dxa"/>
          </w:tcPr>
          <w:p w14:paraId="20C93C10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51</w:t>
            </w:r>
          </w:p>
        </w:tc>
        <w:tc>
          <w:tcPr>
            <w:tcW w:w="6661" w:type="dxa"/>
            <w:vAlign w:val="center"/>
          </w:tcPr>
          <w:p w14:paraId="6311FE2A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GA GGA TCT GCC TCC TTT AAC</w:t>
            </w:r>
          </w:p>
          <w:p w14:paraId="44506E9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GC CTC AGT CTT AGT GTT TCT T</w:t>
            </w:r>
          </w:p>
        </w:tc>
      </w:tr>
      <w:tr w:rsidR="00380ED1" w:rsidRPr="00CC311E" w14:paraId="193C9FA0" w14:textId="77777777" w:rsidTr="00680FF2">
        <w:tc>
          <w:tcPr>
            <w:tcW w:w="2689" w:type="dxa"/>
          </w:tcPr>
          <w:p w14:paraId="7B9E895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qle</w:t>
            </w:r>
          </w:p>
        </w:tc>
        <w:tc>
          <w:tcPr>
            <w:tcW w:w="6661" w:type="dxa"/>
            <w:vAlign w:val="center"/>
          </w:tcPr>
          <w:p w14:paraId="0C08949F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GA GTC CAA GAA GTG CAG AAA</w:t>
            </w:r>
          </w:p>
          <w:p w14:paraId="403A5787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AG ATC CAA GCA CAC CAG AT</w:t>
            </w:r>
          </w:p>
        </w:tc>
      </w:tr>
      <w:tr w:rsidR="00380ED1" w:rsidRPr="00CC311E" w14:paraId="248D4523" w14:textId="77777777" w:rsidTr="00680FF2">
        <w:tc>
          <w:tcPr>
            <w:tcW w:w="2689" w:type="dxa"/>
          </w:tcPr>
          <w:p w14:paraId="45C47ED6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5d</w:t>
            </w:r>
          </w:p>
        </w:tc>
        <w:tc>
          <w:tcPr>
            <w:tcW w:w="6661" w:type="dxa"/>
            <w:vAlign w:val="center"/>
          </w:tcPr>
          <w:p w14:paraId="1E42BD0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TC TTT GCC TTG GAT CAG CAT CC</w:t>
            </w:r>
          </w:p>
          <w:p w14:paraId="015B3F0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GA AGG ATA CGA CGC TAA CCA TG</w:t>
            </w:r>
          </w:p>
        </w:tc>
      </w:tr>
      <w:tr w:rsidR="00380ED1" w:rsidRPr="00CC311E" w14:paraId="7132F50A" w14:textId="77777777" w:rsidTr="00680FF2">
        <w:tc>
          <w:tcPr>
            <w:tcW w:w="2689" w:type="dxa"/>
          </w:tcPr>
          <w:p w14:paraId="5AA20A89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17b7</w:t>
            </w:r>
          </w:p>
          <w:p w14:paraId="157AFF4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2AA100B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TG TGA CAC CGT ACA ACG GA</w:t>
            </w:r>
          </w:p>
          <w:p w14:paraId="7DA655B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CT CGG GTG ATC CGA TTT CT</w:t>
            </w:r>
          </w:p>
        </w:tc>
      </w:tr>
      <w:tr w:rsidR="00380ED1" w:rsidRPr="00CC311E" w14:paraId="059685E7" w14:textId="77777777" w:rsidTr="00680FF2">
        <w:tc>
          <w:tcPr>
            <w:tcW w:w="2689" w:type="dxa"/>
          </w:tcPr>
          <w:p w14:paraId="4AEF7D3D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ft1</w:t>
            </w:r>
          </w:p>
          <w:p w14:paraId="60A469B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1" w:type="dxa"/>
            <w:vAlign w:val="center"/>
          </w:tcPr>
          <w:p w14:paraId="1E77B80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AA ACA GGA CTG GGA CAA GTA</w:t>
            </w:r>
          </w:p>
          <w:p w14:paraId="71DB4FEF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AG GCA GAG ATT AGA CGA GAA AG</w:t>
            </w:r>
          </w:p>
        </w:tc>
      </w:tr>
      <w:tr w:rsidR="00380ED1" w:rsidRPr="00CC311E" w14:paraId="116FB162" w14:textId="77777777" w:rsidTr="00680FF2">
        <w:tc>
          <w:tcPr>
            <w:tcW w:w="2689" w:type="dxa"/>
          </w:tcPr>
          <w:p w14:paraId="7A9BAEFA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smo1</w:t>
            </w:r>
          </w:p>
        </w:tc>
        <w:tc>
          <w:tcPr>
            <w:tcW w:w="6661" w:type="dxa"/>
            <w:vAlign w:val="center"/>
          </w:tcPr>
          <w:p w14:paraId="4194B8A3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TG TGC AGT CAT TGA GGA CAC C</w:t>
            </w:r>
          </w:p>
          <w:p w14:paraId="017C1CF6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GG TTT CCA AGG GAT GTG CGT A</w:t>
            </w:r>
          </w:p>
        </w:tc>
      </w:tr>
      <w:tr w:rsidR="00380ED1" w:rsidRPr="00CC311E" w14:paraId="41A029D7" w14:textId="77777777" w:rsidTr="00680FF2">
        <w:tc>
          <w:tcPr>
            <w:tcW w:w="2689" w:type="dxa"/>
          </w:tcPr>
          <w:p w14:paraId="04F4AFEF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s</w:t>
            </w:r>
          </w:p>
        </w:tc>
        <w:tc>
          <w:tcPr>
            <w:tcW w:w="6661" w:type="dxa"/>
          </w:tcPr>
          <w:p w14:paraId="3A0E0CB3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CA CAC CAC AGA CCT GAG TTT C</w:t>
            </w:r>
          </w:p>
          <w:p w14:paraId="4809F8F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AG TGT GCT GAA GGA GAA ACC AC</w:t>
            </w:r>
          </w:p>
        </w:tc>
      </w:tr>
      <w:tr w:rsidR="00380ED1" w:rsidRPr="00CC311E" w14:paraId="3C7B1498" w14:textId="77777777" w:rsidTr="00680FF2">
        <w:tc>
          <w:tcPr>
            <w:tcW w:w="2689" w:type="dxa"/>
          </w:tcPr>
          <w:p w14:paraId="3871F359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ca1</w:t>
            </w:r>
          </w:p>
        </w:tc>
        <w:tc>
          <w:tcPr>
            <w:tcW w:w="6661" w:type="dxa"/>
          </w:tcPr>
          <w:p w14:paraId="069179C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AGG GTT TCT TTG CTC AGA TTG TC</w:t>
            </w:r>
          </w:p>
          <w:p w14:paraId="15FA402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TGC CAA AGG GTG GCA CA</w:t>
            </w:r>
          </w:p>
        </w:tc>
      </w:tr>
      <w:tr w:rsidR="00380ED1" w:rsidRPr="00CC311E" w14:paraId="4E8DB0F3" w14:textId="77777777" w:rsidTr="00680FF2">
        <w:tc>
          <w:tcPr>
            <w:tcW w:w="2689" w:type="dxa"/>
          </w:tcPr>
          <w:p w14:paraId="58D1E68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tp</w:t>
            </w:r>
          </w:p>
        </w:tc>
        <w:tc>
          <w:tcPr>
            <w:tcW w:w="6661" w:type="dxa"/>
          </w:tcPr>
          <w:p w14:paraId="0786BF8A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CT GCT GAA CAT CTC CAA CGC A</w:t>
            </w:r>
          </w:p>
          <w:p w14:paraId="576EBE77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CT GTA GAC CTG TTC GGA TGG A</w:t>
            </w:r>
          </w:p>
        </w:tc>
      </w:tr>
      <w:tr w:rsidR="00380ED1" w:rsidRPr="00CC311E" w14:paraId="34911B19" w14:textId="77777777" w:rsidTr="00680FF2">
        <w:tc>
          <w:tcPr>
            <w:tcW w:w="2689" w:type="dxa"/>
          </w:tcPr>
          <w:p w14:paraId="2CCA2C53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in1</w:t>
            </w:r>
          </w:p>
        </w:tc>
        <w:tc>
          <w:tcPr>
            <w:tcW w:w="6661" w:type="dxa"/>
          </w:tcPr>
          <w:p w14:paraId="6313420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GA AGG GTG TTA CGG ATA ACG</w:t>
            </w:r>
          </w:p>
          <w:p w14:paraId="74D899C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ATG TCT CGG AAT TCG CTC TC</w:t>
            </w:r>
          </w:p>
        </w:tc>
      </w:tr>
      <w:tr w:rsidR="00380ED1" w:rsidRPr="00CC311E" w14:paraId="4B3D75F0" w14:textId="77777777" w:rsidTr="00680FF2">
        <w:tc>
          <w:tcPr>
            <w:tcW w:w="2689" w:type="dxa"/>
          </w:tcPr>
          <w:p w14:paraId="3DC96ED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dec</w:t>
            </w:r>
          </w:p>
        </w:tc>
        <w:tc>
          <w:tcPr>
            <w:tcW w:w="6661" w:type="dxa"/>
          </w:tcPr>
          <w:p w14:paraId="73AD0E8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CG GAA GGT TCG CAA AGG CAT C</w:t>
            </w:r>
          </w:p>
          <w:p w14:paraId="51126F1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TC CAC GAT TGT GCC ATC TTC C</w:t>
            </w:r>
          </w:p>
        </w:tc>
      </w:tr>
      <w:tr w:rsidR="00380ED1" w:rsidRPr="00CC311E" w14:paraId="54CA8435" w14:textId="77777777" w:rsidTr="00680FF2">
        <w:tc>
          <w:tcPr>
            <w:tcW w:w="2689" w:type="dxa"/>
          </w:tcPr>
          <w:p w14:paraId="0FE2603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s2</w:t>
            </w:r>
          </w:p>
        </w:tc>
        <w:tc>
          <w:tcPr>
            <w:tcW w:w="6661" w:type="dxa"/>
          </w:tcPr>
          <w:p w14:paraId="7A90EFC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GA GTG ACG GCA AAC ATG ACT</w:t>
            </w:r>
          </w:p>
          <w:p w14:paraId="254B4CB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TCG ATG CAC AAC TGG GTG AAC</w:t>
            </w:r>
          </w:p>
        </w:tc>
      </w:tr>
      <w:tr w:rsidR="00380ED1" w:rsidRPr="00CC311E" w14:paraId="19284A0F" w14:textId="77777777" w:rsidTr="00680FF2">
        <w:tc>
          <w:tcPr>
            <w:tcW w:w="2689" w:type="dxa"/>
          </w:tcPr>
          <w:p w14:paraId="783ED7E4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6661" w:type="dxa"/>
          </w:tcPr>
          <w:p w14:paraId="1DED4296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CT ATA CCA CTT CAC AAG TCG GA</w:t>
            </w:r>
          </w:p>
          <w:p w14:paraId="3220389A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AA TTG CCA TTG CAC AAC TCT TT</w:t>
            </w:r>
          </w:p>
        </w:tc>
      </w:tr>
      <w:tr w:rsidR="00380ED1" w:rsidRPr="00CC311E" w14:paraId="4DB91AD4" w14:textId="77777777" w:rsidTr="00680FF2">
        <w:tc>
          <w:tcPr>
            <w:tcW w:w="2689" w:type="dxa"/>
          </w:tcPr>
          <w:p w14:paraId="39ADDA5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6661" w:type="dxa"/>
          </w:tcPr>
          <w:p w14:paraId="5D9D507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TG AAC TCA ACT GTG AAA T</w:t>
            </w:r>
          </w:p>
          <w:p w14:paraId="77247C1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AAA GGT TTG GAA GCA GCC C</w:t>
            </w:r>
          </w:p>
        </w:tc>
      </w:tr>
      <w:tr w:rsidR="00380ED1" w:rsidRPr="00CC311E" w14:paraId="41D06A50" w14:textId="77777777" w:rsidTr="00680FF2">
        <w:tc>
          <w:tcPr>
            <w:tcW w:w="2689" w:type="dxa"/>
          </w:tcPr>
          <w:p w14:paraId="514711C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</w:t>
            </w:r>
          </w:p>
        </w:tc>
        <w:tc>
          <w:tcPr>
            <w:tcW w:w="6661" w:type="dxa"/>
          </w:tcPr>
          <w:p w14:paraId="2E80F1A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CAG GCG GTG CCT ATG TCT C</w:t>
            </w:r>
          </w:p>
          <w:p w14:paraId="23C46E83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GA TCA CCC CGA AGT TCA GTA G</w:t>
            </w:r>
          </w:p>
        </w:tc>
      </w:tr>
      <w:tr w:rsidR="00380ED1" w:rsidRPr="00CC311E" w14:paraId="7839FF30" w14:textId="77777777" w:rsidTr="00680FF2">
        <w:tc>
          <w:tcPr>
            <w:tcW w:w="2689" w:type="dxa"/>
          </w:tcPr>
          <w:p w14:paraId="738B46EA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6661" w:type="dxa"/>
          </w:tcPr>
          <w:p w14:paraId="412C86A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GT ACA CAG GCA AGA CCG T</w:t>
            </w:r>
          </w:p>
          <w:p w14:paraId="64359FA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TC ATG GTC CAC CTT GTT C</w:t>
            </w:r>
          </w:p>
        </w:tc>
      </w:tr>
      <w:tr w:rsidR="00380ED1" w:rsidRPr="00CC311E" w14:paraId="67AE9383" w14:textId="77777777" w:rsidTr="00680FF2">
        <w:tc>
          <w:tcPr>
            <w:tcW w:w="2689" w:type="dxa"/>
          </w:tcPr>
          <w:p w14:paraId="63FFBF8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1</w:t>
            </w:r>
          </w:p>
        </w:tc>
        <w:tc>
          <w:tcPr>
            <w:tcW w:w="6661" w:type="dxa"/>
          </w:tcPr>
          <w:p w14:paraId="6562CDCB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Forward: CTG CAT GGG CAA CCT GTG T </w:t>
            </w:r>
          </w:p>
          <w:p w14:paraId="1A7DD059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TT GGT ACA TCT GGG AAC TTT CC</w:t>
            </w:r>
          </w:p>
        </w:tc>
      </w:tr>
      <w:tr w:rsidR="00380ED1" w:rsidRPr="00CC311E" w14:paraId="625B7EB2" w14:textId="77777777" w:rsidTr="00680FF2">
        <w:tc>
          <w:tcPr>
            <w:tcW w:w="2689" w:type="dxa"/>
          </w:tcPr>
          <w:p w14:paraId="2F5DF6B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zz1</w:t>
            </w:r>
          </w:p>
        </w:tc>
        <w:tc>
          <w:tcPr>
            <w:tcW w:w="6661" w:type="dxa"/>
          </w:tcPr>
          <w:p w14:paraId="42CF6496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AC TTG CAA CTG CCT GTG CTT ACT</w:t>
            </w:r>
          </w:p>
          <w:p w14:paraId="2952A39D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TAT CAA AGC TGG GTT CTC CAC CTC</w:t>
            </w:r>
          </w:p>
        </w:tc>
      </w:tr>
      <w:tr w:rsidR="00380ED1" w:rsidRPr="00CC311E" w14:paraId="001EA077" w14:textId="77777777" w:rsidTr="00680FF2">
        <w:tc>
          <w:tcPr>
            <w:tcW w:w="2689" w:type="dxa"/>
          </w:tcPr>
          <w:p w14:paraId="6B18697F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m1</w:t>
            </w:r>
          </w:p>
        </w:tc>
        <w:tc>
          <w:tcPr>
            <w:tcW w:w="6661" w:type="dxa"/>
          </w:tcPr>
          <w:p w14:paraId="2294307D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CT CTA CTC CTC AGA ACC GTC AGA</w:t>
            </w:r>
          </w:p>
          <w:p w14:paraId="2A14EEEC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GAT GTT TGT CCT TAG GAG GGC TTC</w:t>
            </w:r>
          </w:p>
        </w:tc>
      </w:tr>
      <w:tr w:rsidR="00380ED1" w:rsidRPr="00CC311E" w14:paraId="4F4AD64E" w14:textId="77777777" w:rsidTr="00680FF2">
        <w:tc>
          <w:tcPr>
            <w:tcW w:w="2689" w:type="dxa"/>
          </w:tcPr>
          <w:p w14:paraId="31FEA8B5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r4</w:t>
            </w:r>
          </w:p>
        </w:tc>
        <w:tc>
          <w:tcPr>
            <w:tcW w:w="6661" w:type="dxa"/>
          </w:tcPr>
          <w:p w14:paraId="119AF96E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TGT CAT CAG GGA CTT TGC TG</w:t>
            </w:r>
          </w:p>
          <w:p w14:paraId="015FB261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TGT TCT TCT CCT GCC TGA CA</w:t>
            </w:r>
          </w:p>
        </w:tc>
      </w:tr>
      <w:tr w:rsidR="00380ED1" w:rsidRPr="00CC311E" w14:paraId="162B5690" w14:textId="77777777" w:rsidTr="00680FF2">
        <w:tc>
          <w:tcPr>
            <w:tcW w:w="2689" w:type="dxa"/>
          </w:tcPr>
          <w:p w14:paraId="050C487B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z1</w:t>
            </w:r>
          </w:p>
        </w:tc>
        <w:tc>
          <w:tcPr>
            <w:tcW w:w="6661" w:type="dxa"/>
          </w:tcPr>
          <w:p w14:paraId="434542F7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CC AAG GTA TAC AAT CGT TGT GAG TTG</w:t>
            </w:r>
          </w:p>
          <w:p w14:paraId="5326E4FB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CAG TCA GCC AGC TTG ACA CCA CG</w:t>
            </w:r>
          </w:p>
        </w:tc>
      </w:tr>
      <w:tr w:rsidR="00380ED1" w:rsidRPr="00CC311E" w14:paraId="155D876D" w14:textId="77777777" w:rsidTr="00680FF2">
        <w:trPr>
          <w:trHeight w:val="838"/>
        </w:trPr>
        <w:tc>
          <w:tcPr>
            <w:tcW w:w="2689" w:type="dxa"/>
          </w:tcPr>
          <w:p w14:paraId="17A4A2F0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  <w:r w:rsidRPr="00CC31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6661" w:type="dxa"/>
          </w:tcPr>
          <w:p w14:paraId="220B95C0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Forward: GAC GGC CAG GTC ATC ACT ATT G</w:t>
            </w:r>
          </w:p>
          <w:p w14:paraId="317CA1F2" w14:textId="77777777" w:rsidR="00380ED1" w:rsidRPr="00CC311E" w:rsidRDefault="00380ED1" w:rsidP="00680F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311E">
              <w:rPr>
                <w:rFonts w:ascii="Times New Roman" w:hAnsi="Times New Roman" w:cs="Times New Roman"/>
                <w:sz w:val="24"/>
                <w:szCs w:val="24"/>
              </w:rPr>
              <w:t>Reverse: AGG AAG GCT GGA AAA GAG CC</w:t>
            </w:r>
          </w:p>
        </w:tc>
      </w:tr>
    </w:tbl>
    <w:p w14:paraId="40211127" w14:textId="77777777" w:rsidR="00380ED1" w:rsidRPr="00F33399" w:rsidRDefault="00380ED1" w:rsidP="00380ED1">
      <w:pPr>
        <w:spacing w:line="360" w:lineRule="auto"/>
        <w:jc w:val="thaiDistribute"/>
        <w:rPr>
          <w:rFonts w:ascii="Times New Roman" w:hAnsi="Times New Roman" w:cs="Times New Roman"/>
          <w:i/>
          <w:iCs/>
          <w:color w:val="000000" w:themeColor="text1"/>
          <w:sz w:val="8"/>
          <w:szCs w:val="8"/>
        </w:rPr>
      </w:pPr>
    </w:p>
    <w:p w14:paraId="4F9BD39E" w14:textId="75788FE7" w:rsidR="00380ED1" w:rsidRDefault="00380ED1" w:rsidP="00380ED1">
      <w:pPr>
        <w:spacing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dps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arnesyl Diphosphate Synthase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yp51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C311E">
        <w:rPr>
          <w:rFonts w:ascii="Times New Roman" w:hAnsi="Times New Roman" w:cs="Times New Roman"/>
          <w:sz w:val="24"/>
          <w:szCs w:val="24"/>
        </w:rPr>
        <w:t xml:space="preserve"> 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>Cytochrome P450, Family 5</w:t>
      </w:r>
      <w:r w:rsidR="0073764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qle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qualene Epoxidase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5d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terol-C5-Desaturase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Hsd17b7</w:t>
      </w:r>
      <w:r w:rsidRPr="00CC311E">
        <w:rPr>
          <w:rFonts w:ascii="Times New Roman" w:hAnsi="Times New Roman" w:cs="Times New Roman"/>
          <w:sz w:val="24"/>
          <w:szCs w:val="24"/>
        </w:rPr>
        <w:t xml:space="preserve">, Hydroxysteroid 17-Beta Dehydrogenase 7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Fdft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Farnesyl-Diphosphate Farnesyltransferase 1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Msmo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Methylsterol Monooxygenase 1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Lss</w:t>
      </w:r>
      <w:r w:rsidRPr="00CC311E">
        <w:rPr>
          <w:rFonts w:ascii="Times New Roman" w:hAnsi="Times New Roman" w:cs="Times New Roman"/>
          <w:sz w:val="24"/>
          <w:szCs w:val="24"/>
        </w:rPr>
        <w:t xml:space="preserve">, Lanosterol Synthase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Abca1</w:t>
      </w:r>
      <w:r w:rsidRPr="00CC311E">
        <w:rPr>
          <w:rFonts w:ascii="Times New Roman" w:hAnsi="Times New Roman" w:cs="Times New Roman"/>
          <w:sz w:val="24"/>
          <w:szCs w:val="24"/>
        </w:rPr>
        <w:t>, ATP Binding Cassette Subfamily A Member 1;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 xml:space="preserve"> Pltp</w:t>
      </w:r>
      <w:r w:rsidRPr="00CC311E">
        <w:rPr>
          <w:rFonts w:ascii="Times New Roman" w:hAnsi="Times New Roman" w:cs="Times New Roman"/>
          <w:sz w:val="24"/>
          <w:szCs w:val="24"/>
        </w:rPr>
        <w:t xml:space="preserve">, Phospholipid Transfer Protein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Plin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Perilipin 1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Cidec</w:t>
      </w:r>
      <w:r w:rsidRPr="00CC311E">
        <w:rPr>
          <w:rFonts w:ascii="Times New Roman" w:hAnsi="Times New Roman" w:cs="Times New Roman"/>
          <w:sz w:val="24"/>
          <w:szCs w:val="24"/>
        </w:rPr>
        <w:t xml:space="preserve">, Cell Death Inducing DFFA Like Effector C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Nos2</w:t>
      </w:r>
      <w:r w:rsidRPr="00CC311E">
        <w:rPr>
          <w:rFonts w:ascii="Times New Roman" w:hAnsi="Times New Roman" w:cs="Times New Roman"/>
          <w:sz w:val="24"/>
          <w:szCs w:val="24"/>
        </w:rPr>
        <w:t xml:space="preserve">, Nitric Oxide Synthase 2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l6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terleukin 6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Il1b</w:t>
      </w:r>
      <w:r w:rsidRPr="00CC311E">
        <w:rPr>
          <w:rFonts w:ascii="Times New Roman" w:hAnsi="Times New Roman" w:cs="Times New Roman"/>
          <w:sz w:val="24"/>
          <w:szCs w:val="24"/>
        </w:rPr>
        <w:t xml:space="preserve">, Interleukin 1 Beta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nfa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umor Necrosis Factor-Alpha; </w:t>
      </w:r>
      <w:r w:rsidRPr="00CC311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mp9</w:t>
      </w:r>
      <w:r w:rsidRPr="00CC31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trix Metallopeptidase 9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Arg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Arginase 1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Fizz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Found Inflammatory Zone 1or Resistin Like Alpha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Ym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 Chitinase 3-Like 3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Tlr4</w:t>
      </w:r>
      <w:r w:rsidRPr="00CC311E">
        <w:rPr>
          <w:rFonts w:ascii="Times New Roman" w:hAnsi="Times New Roman" w:cs="Times New Roman"/>
          <w:sz w:val="24"/>
          <w:szCs w:val="24"/>
        </w:rPr>
        <w:t xml:space="preserve">, Toll Like Receptor 4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Lyz1</w:t>
      </w:r>
      <w:r w:rsidRPr="00CC311E">
        <w:rPr>
          <w:rFonts w:ascii="Times New Roman" w:hAnsi="Times New Roman" w:cs="Times New Roman"/>
          <w:sz w:val="24"/>
          <w:szCs w:val="24"/>
        </w:rPr>
        <w:t xml:space="preserve">, Lysozyme 1; </w:t>
      </w:r>
      <w:r w:rsidRPr="00CC311E">
        <w:rPr>
          <w:rFonts w:ascii="Times New Roman" w:hAnsi="Times New Roman" w:cs="Times New Roman"/>
          <w:i/>
          <w:iCs/>
          <w:sz w:val="24"/>
          <w:szCs w:val="24"/>
        </w:rPr>
        <w:t>Actb</w:t>
      </w:r>
      <w:r w:rsidRPr="00CC311E">
        <w:rPr>
          <w:rFonts w:ascii="Times New Roman" w:hAnsi="Times New Roman" w:cs="Times New Roman"/>
          <w:sz w:val="24"/>
          <w:szCs w:val="24"/>
        </w:rPr>
        <w:t>, β-actin</w:t>
      </w:r>
    </w:p>
    <w:p w14:paraId="2812350F" w14:textId="075619FA" w:rsidR="00380ED1" w:rsidRDefault="00380ED1" w:rsidP="00380ED1">
      <w:pPr>
        <w:rPr>
          <w:rFonts w:ascii="Times New Roman" w:hAnsi="Times New Roman" w:cs="Times New Roman"/>
          <w:sz w:val="24"/>
          <w:szCs w:val="24"/>
        </w:rPr>
      </w:pPr>
    </w:p>
    <w:sectPr w:rsidR="00380ED1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CEC62" w14:textId="77777777" w:rsidR="00257908" w:rsidRDefault="00257908" w:rsidP="00FF3B36">
      <w:pPr>
        <w:spacing w:after="0" w:line="240" w:lineRule="auto"/>
      </w:pPr>
      <w:r>
        <w:separator/>
      </w:r>
    </w:p>
  </w:endnote>
  <w:endnote w:type="continuationSeparator" w:id="0">
    <w:p w14:paraId="6EE8AB71" w14:textId="77777777" w:rsidR="00257908" w:rsidRDefault="00257908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5BD27" w14:textId="77777777" w:rsidR="00257908" w:rsidRDefault="00257908" w:rsidP="00FF3B36">
      <w:pPr>
        <w:spacing w:after="0" w:line="240" w:lineRule="auto"/>
      </w:pPr>
      <w:r>
        <w:separator/>
      </w:r>
    </w:p>
  </w:footnote>
  <w:footnote w:type="continuationSeparator" w:id="0">
    <w:p w14:paraId="02A48EF5" w14:textId="77777777" w:rsidR="00257908" w:rsidRDefault="00257908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6A13"/>
    <w:rsid w:val="00233C1E"/>
    <w:rsid w:val="002453F3"/>
    <w:rsid w:val="00245A8B"/>
    <w:rsid w:val="00251810"/>
    <w:rsid w:val="00252EB0"/>
    <w:rsid w:val="00252EC2"/>
    <w:rsid w:val="00256555"/>
    <w:rsid w:val="00257908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208D7"/>
    <w:rsid w:val="00322AAC"/>
    <w:rsid w:val="00322B43"/>
    <w:rsid w:val="00322FCA"/>
    <w:rsid w:val="0032569B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85ECB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844A1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304E"/>
    <w:rsid w:val="0067474D"/>
    <w:rsid w:val="00674BBA"/>
    <w:rsid w:val="00677DDB"/>
    <w:rsid w:val="00680FF2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5E44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37642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2CEB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B557E"/>
    <w:rsid w:val="008C07D8"/>
    <w:rsid w:val="008C12A3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55DCE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2DDD"/>
    <w:rsid w:val="00B94648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5FBE"/>
    <w:rsid w:val="00C47F65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4245"/>
    <w:rsid w:val="00D911B1"/>
    <w:rsid w:val="00D94BF3"/>
    <w:rsid w:val="00D973CB"/>
    <w:rsid w:val="00DA14CF"/>
    <w:rsid w:val="00DA2DF2"/>
    <w:rsid w:val="00DA44A1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7414"/>
    <w:rsid w:val="00EB346A"/>
    <w:rsid w:val="00EB7B2F"/>
    <w:rsid w:val="00EC225C"/>
    <w:rsid w:val="00EC4244"/>
    <w:rsid w:val="00ED2B2D"/>
    <w:rsid w:val="00ED5D22"/>
    <w:rsid w:val="00ED6062"/>
    <w:rsid w:val="00EE5218"/>
    <w:rsid w:val="00EE5B83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6</Words>
  <Characters>2328</Characters>
  <Application>Microsoft Office Word</Application>
  <DocSecurity>0</DocSecurity>
  <Lines>86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siranart AUM••</cp:lastModifiedBy>
  <cp:revision>3</cp:revision>
  <cp:lastPrinted>2024-10-28T09:12:00Z</cp:lastPrinted>
  <dcterms:created xsi:type="dcterms:W3CDTF">2025-09-05T03:45:00Z</dcterms:created>
  <dcterms:modified xsi:type="dcterms:W3CDTF">2025-09-05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4ed972-42a2-4358-8137-d77f541c3852</vt:lpwstr>
  </property>
</Properties>
</file>